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XSpec="center" w:tblpY="732"/>
        <w:tblW w:w="9304" w:type="dxa"/>
        <w:tblLook w:val="04A0" w:firstRow="1" w:lastRow="0" w:firstColumn="1" w:lastColumn="0" w:noHBand="0" w:noVBand="1"/>
      </w:tblPr>
      <w:tblGrid>
        <w:gridCol w:w="4678"/>
        <w:gridCol w:w="1554"/>
        <w:gridCol w:w="1418"/>
        <w:gridCol w:w="1654"/>
      </w:tblGrid>
      <w:tr w:rsidR="002B79D0" w:rsidRPr="004C40B9" w:rsidTr="004C40B9">
        <w:tc>
          <w:tcPr>
            <w:tcW w:w="4678" w:type="dxa"/>
          </w:tcPr>
          <w:p w:rsidR="002B79D0" w:rsidRPr="004C40B9" w:rsidRDefault="004C40B9" w:rsidP="004C40B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ntibodies</w:t>
            </w:r>
          </w:p>
        </w:tc>
        <w:tc>
          <w:tcPr>
            <w:tcW w:w="1554" w:type="dxa"/>
          </w:tcPr>
          <w:p w:rsidR="002B79D0" w:rsidRPr="004C40B9" w:rsidRDefault="004C40B9" w:rsidP="004C40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lone</w:t>
            </w:r>
          </w:p>
        </w:tc>
        <w:tc>
          <w:tcPr>
            <w:tcW w:w="1418" w:type="dxa"/>
          </w:tcPr>
          <w:p w:rsidR="002B79D0" w:rsidRPr="004C40B9" w:rsidRDefault="004C40B9" w:rsidP="004C40B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ource</w:t>
            </w:r>
          </w:p>
        </w:tc>
        <w:tc>
          <w:tcPr>
            <w:tcW w:w="1654" w:type="dxa"/>
          </w:tcPr>
          <w:p w:rsidR="002B79D0" w:rsidRPr="004C40B9" w:rsidRDefault="004C40B9" w:rsidP="004C40B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D</w:t>
            </w:r>
            <w:r w:rsidRPr="004C40B9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ilution</w:t>
            </w:r>
          </w:p>
        </w:tc>
      </w:tr>
      <w:tr w:rsidR="002B79D0" w:rsidRPr="004C40B9" w:rsidTr="004C40B9">
        <w:tc>
          <w:tcPr>
            <w:tcW w:w="4678" w:type="dxa"/>
          </w:tcPr>
          <w:p w:rsidR="002B79D0" w:rsidRPr="004C40B9" w:rsidRDefault="004C40B9" w:rsidP="004C40B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nti-Mouse </w:t>
            </w:r>
            <w:r w:rsidR="00EE51EB" w:rsidRPr="004C40B9">
              <w:rPr>
                <w:rFonts w:ascii="Times New Roman" w:hAnsi="Times New Roman" w:cs="Times New Roman"/>
                <w:sz w:val="28"/>
                <w:szCs w:val="28"/>
              </w:rPr>
              <w:t>CSV</w:t>
            </w:r>
          </w:p>
        </w:tc>
        <w:tc>
          <w:tcPr>
            <w:tcW w:w="1554" w:type="dxa"/>
          </w:tcPr>
          <w:p w:rsidR="002B79D0" w:rsidRPr="004C40B9" w:rsidRDefault="00EE51EB" w:rsidP="004C40B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84-1</w:t>
            </w:r>
          </w:p>
        </w:tc>
        <w:tc>
          <w:tcPr>
            <w:tcW w:w="1418" w:type="dxa"/>
          </w:tcPr>
          <w:p w:rsidR="002B79D0" w:rsidRPr="004C40B9" w:rsidRDefault="00EE51EB" w:rsidP="004C40B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Abnova</w:t>
            </w:r>
          </w:p>
        </w:tc>
        <w:tc>
          <w:tcPr>
            <w:tcW w:w="1654" w:type="dxa"/>
          </w:tcPr>
          <w:p w:rsidR="002B79D0" w:rsidRPr="004C40B9" w:rsidRDefault="00EE51EB" w:rsidP="004C40B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100</w:t>
            </w:r>
          </w:p>
        </w:tc>
      </w:tr>
      <w:tr w:rsidR="002B79D0" w:rsidRPr="004C40B9" w:rsidTr="004C40B9">
        <w:tc>
          <w:tcPr>
            <w:tcW w:w="4678" w:type="dxa"/>
          </w:tcPr>
          <w:p w:rsidR="002B79D0" w:rsidRPr="004C40B9" w:rsidRDefault="004C40B9" w:rsidP="004C40B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EE51EB" w:rsidRPr="004C40B9">
              <w:rPr>
                <w:rFonts w:ascii="Times New Roman" w:hAnsi="Times New Roman" w:cs="Times New Roman"/>
                <w:sz w:val="28"/>
                <w:szCs w:val="28"/>
              </w:rPr>
              <w:t>EpCAM</w:t>
            </w:r>
          </w:p>
        </w:tc>
        <w:tc>
          <w:tcPr>
            <w:tcW w:w="1554" w:type="dxa"/>
          </w:tcPr>
          <w:p w:rsidR="002B79D0" w:rsidRPr="004C40B9" w:rsidRDefault="0032319F" w:rsidP="004C40B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4K8R</w:t>
            </w:r>
          </w:p>
        </w:tc>
        <w:tc>
          <w:tcPr>
            <w:tcW w:w="1418" w:type="dxa"/>
          </w:tcPr>
          <w:p w:rsidR="002B79D0" w:rsidRPr="004C40B9" w:rsidRDefault="00EE51EB" w:rsidP="004C40B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2B79D0" w:rsidRPr="004C40B9" w:rsidRDefault="00EE51EB" w:rsidP="004C40B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2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Mouse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EpCAM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VU1D9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</w:t>
            </w:r>
            <w:r w:rsidR="00227FE9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CD45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D9M8I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</w:t>
            </w:r>
            <w:r w:rsidR="00171AB1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HER-2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29D8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CST 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2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nti-Rabbit 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E-cadherin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24E10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10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Vimentin</w:t>
            </w:r>
            <w:r w:rsidR="00CE7AE7">
              <w:rPr>
                <w:rFonts w:ascii="Times New Roman" w:hAnsi="Times New Roman" w:cs="Times New Roman"/>
                <w:sz w:val="28"/>
                <w:szCs w:val="28"/>
              </w:rPr>
              <w:t xml:space="preserve"> (WB)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D21H3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10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GAPDH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D16H11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10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PD-L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F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D8T4X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200</w:t>
            </w:r>
          </w:p>
        </w:tc>
      </w:tr>
      <w:tr w:rsidR="00705D41" w:rsidRPr="004C40B9" w:rsidTr="004C40B9">
        <w:tc>
          <w:tcPr>
            <w:tcW w:w="4678" w:type="dxa"/>
          </w:tcPr>
          <w:p w:rsidR="00705D41" w:rsidRDefault="00705D41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 Vimentin (IHC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554" w:type="dxa"/>
          </w:tcPr>
          <w:p w:rsidR="00705D41" w:rsidRPr="004C40B9" w:rsidRDefault="00E66BFD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X034</w:t>
            </w:r>
          </w:p>
        </w:tc>
        <w:tc>
          <w:tcPr>
            <w:tcW w:w="1418" w:type="dxa"/>
          </w:tcPr>
          <w:p w:rsidR="00705D41" w:rsidRPr="004C40B9" w:rsidRDefault="00D96EB6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xin</w:t>
            </w:r>
          </w:p>
        </w:tc>
        <w:tc>
          <w:tcPr>
            <w:tcW w:w="1654" w:type="dxa"/>
          </w:tcPr>
          <w:p w:rsidR="00705D41" w:rsidRPr="004C40B9" w:rsidRDefault="00E66BFD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705D41" w:rsidRPr="004C40B9" w:rsidTr="004C40B9">
        <w:tc>
          <w:tcPr>
            <w:tcW w:w="4678" w:type="dxa"/>
          </w:tcPr>
          <w:p w:rsidR="00705D41" w:rsidRDefault="00705D41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PD-L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HC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554" w:type="dxa"/>
          </w:tcPr>
          <w:p w:rsidR="00705D41" w:rsidRPr="004C40B9" w:rsidRDefault="00275B97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C3</w:t>
            </w:r>
          </w:p>
        </w:tc>
        <w:tc>
          <w:tcPr>
            <w:tcW w:w="1418" w:type="dxa"/>
          </w:tcPr>
          <w:p w:rsidR="00705D41" w:rsidRPr="004C40B9" w:rsidRDefault="00275B97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 w:rsidR="00D30B4B">
              <w:rPr>
                <w:rFonts w:ascii="Times New Roman" w:hAnsi="Times New Roman" w:cs="Times New Roman"/>
                <w:sz w:val="28"/>
                <w:szCs w:val="28"/>
              </w:rPr>
              <w:t>ako</w:t>
            </w:r>
            <w:bookmarkStart w:id="0" w:name="_GoBack"/>
            <w:bookmarkEnd w:id="0"/>
          </w:p>
        </w:tc>
        <w:tc>
          <w:tcPr>
            <w:tcW w:w="1654" w:type="dxa"/>
          </w:tcPr>
          <w:p w:rsidR="00705D41" w:rsidRPr="004C40B9" w:rsidRDefault="00275B97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:5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PD-L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WB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E1L3N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10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econdary Anti-mouse 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Alexa Fluor-488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F(ab')2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5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condary Anti-rabbit</w:t>
            </w: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 xml:space="preserve"> Alexa Fluor-555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F(ab')2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500</w:t>
            </w:r>
          </w:p>
        </w:tc>
      </w:tr>
      <w:tr w:rsidR="0032319F" w:rsidRPr="004C40B9" w:rsidTr="004C40B9">
        <w:tc>
          <w:tcPr>
            <w:tcW w:w="467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DAPI</w:t>
            </w:r>
          </w:p>
        </w:tc>
        <w:tc>
          <w:tcPr>
            <w:tcW w:w="1554" w:type="dxa"/>
          </w:tcPr>
          <w:p w:rsidR="0032319F" w:rsidRPr="004C40B9" w:rsidRDefault="0032319F" w:rsidP="003231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Solarbio</w:t>
            </w:r>
          </w:p>
        </w:tc>
        <w:tc>
          <w:tcPr>
            <w:tcW w:w="1654" w:type="dxa"/>
          </w:tcPr>
          <w:p w:rsidR="0032319F" w:rsidRPr="004C40B9" w:rsidRDefault="0032319F" w:rsidP="003231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C40B9">
              <w:rPr>
                <w:rFonts w:ascii="Times New Roman" w:hAnsi="Times New Roman" w:cs="Times New Roman"/>
                <w:sz w:val="28"/>
                <w:szCs w:val="28"/>
              </w:rPr>
              <w:t>1:400</w:t>
            </w:r>
          </w:p>
        </w:tc>
      </w:tr>
    </w:tbl>
    <w:p w:rsidR="002B79D0" w:rsidRPr="004C40B9" w:rsidRDefault="004C40B9" w:rsidP="004C40B9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4C40B9">
        <w:rPr>
          <w:rFonts w:ascii="Times New Roman" w:hAnsi="Times New Roman" w:cs="Times New Roman" w:hint="eastAsia"/>
          <w:b/>
          <w:bCs/>
          <w:sz w:val="36"/>
          <w:szCs w:val="40"/>
        </w:rPr>
        <w:t>An</w:t>
      </w:r>
      <w:r w:rsidRPr="004C40B9">
        <w:rPr>
          <w:rFonts w:ascii="Times New Roman" w:hAnsi="Times New Roman" w:cs="Times New Roman"/>
          <w:b/>
          <w:bCs/>
          <w:sz w:val="36"/>
          <w:szCs w:val="40"/>
        </w:rPr>
        <w:t>tibody resources table</w:t>
      </w:r>
    </w:p>
    <w:sectPr w:rsidR="002B79D0" w:rsidRPr="004C4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1028" w:rsidRDefault="00851028" w:rsidP="004C40B9">
      <w:r>
        <w:separator/>
      </w:r>
    </w:p>
  </w:endnote>
  <w:endnote w:type="continuationSeparator" w:id="0">
    <w:p w:rsidR="00851028" w:rsidRDefault="00851028" w:rsidP="004C4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1028" w:rsidRDefault="00851028" w:rsidP="004C40B9">
      <w:r>
        <w:separator/>
      </w:r>
    </w:p>
  </w:footnote>
  <w:footnote w:type="continuationSeparator" w:id="0">
    <w:p w:rsidR="00851028" w:rsidRDefault="00851028" w:rsidP="004C4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NDMwNzMyNzcH8pR0lIJTi4sz8/NACoxqAWtuBJgsAAAA"/>
  </w:docVars>
  <w:rsids>
    <w:rsidRoot w:val="002B79D0"/>
    <w:rsid w:val="00171AB1"/>
    <w:rsid w:val="00227FE9"/>
    <w:rsid w:val="00275B97"/>
    <w:rsid w:val="002B79D0"/>
    <w:rsid w:val="0032319F"/>
    <w:rsid w:val="003C05D5"/>
    <w:rsid w:val="004C40B9"/>
    <w:rsid w:val="005418EE"/>
    <w:rsid w:val="00705D41"/>
    <w:rsid w:val="00705EAB"/>
    <w:rsid w:val="00851028"/>
    <w:rsid w:val="00985C07"/>
    <w:rsid w:val="00A26AF6"/>
    <w:rsid w:val="00CE7AE7"/>
    <w:rsid w:val="00D30B4B"/>
    <w:rsid w:val="00D96EB6"/>
    <w:rsid w:val="00E66BFD"/>
    <w:rsid w:val="00EE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BFBAFFE-28F6-4F89-AE6E-AB44A358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4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40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4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40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ming Li</dc:creator>
  <cp:lastModifiedBy>梁 帅</cp:lastModifiedBy>
  <cp:revision>6</cp:revision>
  <dcterms:created xsi:type="dcterms:W3CDTF">2019-11-18T03:09:00Z</dcterms:created>
  <dcterms:modified xsi:type="dcterms:W3CDTF">2019-12-12T12:54:00Z</dcterms:modified>
</cp:coreProperties>
</file>